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86D" w:rsidRPr="009F6407" w:rsidRDefault="00385AAC">
      <w:pPr>
        <w:rPr>
          <w:rFonts w:ascii="Times New Roman" w:hAnsi="Times New Roman" w:cs="Times New Roman"/>
        </w:rPr>
      </w:pPr>
      <w:proofErr w:type="gramStart"/>
      <w:r w:rsidRPr="009F6407">
        <w:rPr>
          <w:rFonts w:ascii="Times New Roman" w:hAnsi="Times New Roman" w:cs="Times New Roman"/>
        </w:rPr>
        <w:t>Table 2.</w:t>
      </w:r>
      <w:proofErr w:type="gramEnd"/>
      <w:r w:rsidRPr="009F6407">
        <w:rPr>
          <w:rFonts w:ascii="Times New Roman" w:hAnsi="Times New Roman" w:cs="Times New Roman"/>
        </w:rPr>
        <w:t xml:space="preserve"> </w:t>
      </w:r>
      <w:proofErr w:type="gramStart"/>
      <w:r w:rsidR="00D552D8" w:rsidRPr="009F6407">
        <w:rPr>
          <w:rFonts w:ascii="Times New Roman" w:hAnsi="Times New Roman" w:cs="Times New Roman"/>
        </w:rPr>
        <w:t xml:space="preserve">Gene descriptions and </w:t>
      </w:r>
      <w:proofErr w:type="spellStart"/>
      <w:r w:rsidR="00D552D8" w:rsidRPr="009F6407">
        <w:rPr>
          <w:rFonts w:ascii="Times New Roman" w:hAnsi="Times New Roman" w:cs="Times New Roman"/>
        </w:rPr>
        <w:t>univariate</w:t>
      </w:r>
      <w:proofErr w:type="spellEnd"/>
      <w:r w:rsidR="00D552D8" w:rsidRPr="009F6407">
        <w:rPr>
          <w:rFonts w:ascii="Times New Roman" w:hAnsi="Times New Roman" w:cs="Times New Roman"/>
        </w:rPr>
        <w:t xml:space="preserve"> Cox regression of nine prognostic immune-related genes.</w:t>
      </w:r>
      <w:proofErr w:type="gramEnd"/>
    </w:p>
    <w:tbl>
      <w:tblPr>
        <w:tblStyle w:val="a3"/>
        <w:tblW w:w="8387" w:type="dxa"/>
        <w:tblLook w:val="04A0" w:firstRow="1" w:lastRow="0" w:firstColumn="1" w:lastColumn="0" w:noHBand="0" w:noVBand="1"/>
      </w:tblPr>
      <w:tblGrid>
        <w:gridCol w:w="1098"/>
        <w:gridCol w:w="2610"/>
        <w:gridCol w:w="917"/>
        <w:gridCol w:w="1261"/>
        <w:gridCol w:w="1440"/>
        <w:gridCol w:w="1169"/>
      </w:tblGrid>
      <w:tr w:rsidR="00385AAC" w:rsidRPr="00385AAC" w:rsidTr="00407249">
        <w:trPr>
          <w:trHeight w:val="288"/>
        </w:trPr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Gene name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Gene description</w:t>
            </w:r>
          </w:p>
        </w:tc>
        <w:tc>
          <w:tcPr>
            <w:tcW w:w="8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Chromosome</w:t>
            </w:r>
          </w:p>
        </w:tc>
        <w:tc>
          <w:tcPr>
            <w:tcW w:w="126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Gene type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85AAC" w:rsidRPr="004A5E2E" w:rsidRDefault="00385AAC" w:rsidP="004A5E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HR</w:t>
            </w:r>
            <w:proofErr w:type="spellEnd"/>
            <w:r w:rsidR="004A5E2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</w:t>
            </w:r>
            <w:proofErr w:type="spellStart"/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95</w:t>
            </w:r>
            <w:r w:rsidR="004A5E2E">
              <w:rPr>
                <w:rFonts w:ascii="Times New Roman" w:hAnsi="Times New Roman" w:cs="Times New Roman" w:hint="eastAsia"/>
                <w:sz w:val="13"/>
                <w:szCs w:val="13"/>
              </w:rPr>
              <w:t>%</w:t>
            </w: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CI</w:t>
            </w:r>
            <w:proofErr w:type="spellEnd"/>
            <w:r w:rsidR="004A5E2E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85AAC" w:rsidRPr="004A5E2E" w:rsidRDefault="004A5E2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P </w:t>
            </w:r>
            <w:r w:rsidR="00385AAC" w:rsidRPr="004A5E2E">
              <w:rPr>
                <w:rFonts w:ascii="Times New Roman" w:hAnsi="Times New Roman" w:cs="Times New Roman"/>
                <w:sz w:val="13"/>
                <w:szCs w:val="13"/>
              </w:rPr>
              <w:t>value</w:t>
            </w:r>
          </w:p>
        </w:tc>
      </w:tr>
      <w:tr w:rsidR="00385AAC" w:rsidRPr="00385AAC" w:rsidTr="00407249">
        <w:trPr>
          <w:trHeight w:val="288"/>
        </w:trPr>
        <w:tc>
          <w:tcPr>
            <w:tcW w:w="1098" w:type="dxa"/>
            <w:tcBorders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bookmarkStart w:id="0" w:name="_Hlk109136628"/>
            <w:proofErr w:type="spellStart"/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SLPI</w:t>
            </w:r>
            <w:proofErr w:type="spellEnd"/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 xml:space="preserve">secretory leukocyte peptidase inhibitor 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 w:rsidP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protein_coding</w:t>
            </w:r>
            <w:proofErr w:type="spellEnd"/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0.58 ( 0.35 - 0.98 )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 w:rsidP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0.0399</w:t>
            </w:r>
          </w:p>
        </w:tc>
      </w:tr>
      <w:tr w:rsidR="00385AAC" w:rsidRPr="00385AAC" w:rsidTr="00407249">
        <w:trPr>
          <w:trHeight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SHC3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SHC</w:t>
            </w:r>
            <w:proofErr w:type="spellEnd"/>
            <w:r w:rsidRPr="004A5E2E">
              <w:rPr>
                <w:rFonts w:ascii="Times New Roman" w:hAnsi="Times New Roman" w:cs="Times New Roman"/>
                <w:sz w:val="13"/>
                <w:szCs w:val="13"/>
              </w:rPr>
              <w:t xml:space="preserve"> adaptor protein 3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 w:rsidP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protein_codi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2.4 ( 1.1 - 4.9 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 w:rsidP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0.0219</w:t>
            </w:r>
          </w:p>
        </w:tc>
      </w:tr>
      <w:tr w:rsidR="00385AAC" w:rsidRPr="00385AAC" w:rsidTr="00407249">
        <w:trPr>
          <w:trHeight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RASGRP1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 xml:space="preserve">RAS </w:t>
            </w:r>
            <w:proofErr w:type="spellStart"/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guanyl</w:t>
            </w:r>
            <w:proofErr w:type="spellEnd"/>
            <w:r w:rsidRPr="004A5E2E">
              <w:rPr>
                <w:rFonts w:ascii="Times New Roman" w:hAnsi="Times New Roman" w:cs="Times New Roman"/>
                <w:sz w:val="13"/>
                <w:szCs w:val="13"/>
              </w:rPr>
              <w:t xml:space="preserve"> releasing protein 1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 w:rsidP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protein_codi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0.58 ( 0.37 - 0.93 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 w:rsidP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0.0245</w:t>
            </w:r>
          </w:p>
        </w:tc>
      </w:tr>
      <w:tr w:rsidR="00385AAC" w:rsidRPr="00385AAC" w:rsidTr="00407249">
        <w:trPr>
          <w:trHeight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NR4A3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 xml:space="preserve">nuclear receptor subfamily 4 group A member 3 </w:t>
            </w:r>
            <w:bookmarkStart w:id="1" w:name="_GoBack"/>
            <w:bookmarkEnd w:id="1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 w:rsidP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protein_codi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1.5 ( 1.1 - 2.1 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 w:rsidP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0.0122</w:t>
            </w:r>
          </w:p>
        </w:tc>
      </w:tr>
      <w:tr w:rsidR="00385AAC" w:rsidRPr="00385AAC" w:rsidTr="00407249">
        <w:trPr>
          <w:trHeight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NR4A2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 xml:space="preserve">nuclear receptor subfamily 4 group A member 2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 w:rsidP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protein_codi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1.3 ( 1 - 1.8 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 w:rsidP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0.0459</w:t>
            </w:r>
          </w:p>
        </w:tc>
      </w:tr>
      <w:tr w:rsidR="00385AAC" w:rsidRPr="00385AAC" w:rsidTr="00407249">
        <w:trPr>
          <w:trHeight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IL2R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 xml:space="preserve">interleukin 2 receptor subunit alpha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 w:rsidP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protein_codi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2.4 ( 1 - 5.6 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 w:rsidP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0.0388</w:t>
            </w:r>
          </w:p>
        </w:tc>
      </w:tr>
      <w:tr w:rsidR="00385AAC" w:rsidRPr="00385AAC" w:rsidTr="00407249">
        <w:trPr>
          <w:trHeight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ERAP2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 xml:space="preserve">endoplasmic reticulum </w:t>
            </w:r>
            <w:proofErr w:type="spellStart"/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aminopeptidase</w:t>
            </w:r>
            <w:proofErr w:type="spellEnd"/>
            <w:r w:rsidRPr="004A5E2E">
              <w:rPr>
                <w:rFonts w:ascii="Times New Roman" w:hAnsi="Times New Roman" w:cs="Times New Roman"/>
                <w:sz w:val="13"/>
                <w:szCs w:val="13"/>
              </w:rPr>
              <w:t xml:space="preserve"> 2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 w:rsidP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protein_codi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0.73 ( 0.57 - 0.95 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 w:rsidP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0.0175</w:t>
            </w:r>
          </w:p>
        </w:tc>
      </w:tr>
      <w:tr w:rsidR="00385AAC" w:rsidRPr="00385AAC" w:rsidTr="00407249">
        <w:trPr>
          <w:trHeight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D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desmin</w:t>
            </w:r>
            <w:proofErr w:type="spellEnd"/>
            <w:r w:rsidRPr="004A5E2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 w:rsidP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protein_codi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1.7 ( 1 - 2.8 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5AAC" w:rsidRPr="004A5E2E" w:rsidRDefault="00385AAC" w:rsidP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0.04</w:t>
            </w:r>
          </w:p>
        </w:tc>
      </w:tr>
      <w:tr w:rsidR="00385AAC" w:rsidRPr="00385AAC" w:rsidTr="00407249">
        <w:trPr>
          <w:trHeight w:val="288"/>
        </w:trPr>
        <w:tc>
          <w:tcPr>
            <w:tcW w:w="1098" w:type="dxa"/>
            <w:tcBorders>
              <w:top w:val="nil"/>
              <w:left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AGTR2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 xml:space="preserve">angiotensin II receptor type 2 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protein_codi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hideMark/>
          </w:tcPr>
          <w:p w:rsidR="00385AAC" w:rsidRPr="004A5E2E" w:rsidRDefault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0.06 ( 0.0051 - 0.72 )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hideMark/>
          </w:tcPr>
          <w:p w:rsidR="00385AAC" w:rsidRPr="004A5E2E" w:rsidRDefault="00385AAC" w:rsidP="00385A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5E2E">
              <w:rPr>
                <w:rFonts w:ascii="Times New Roman" w:hAnsi="Times New Roman" w:cs="Times New Roman"/>
                <w:sz w:val="13"/>
                <w:szCs w:val="13"/>
              </w:rPr>
              <w:t>0.0266</w:t>
            </w:r>
          </w:p>
        </w:tc>
      </w:tr>
    </w:tbl>
    <w:bookmarkEnd w:id="0"/>
    <w:p w:rsidR="00385AAC" w:rsidRPr="00407249" w:rsidRDefault="0008323C">
      <w:pPr>
        <w:rPr>
          <w:rFonts w:ascii="Times New Roman" w:hAnsi="Times New Roman" w:cs="Times New Roman"/>
        </w:rPr>
      </w:pPr>
      <w:proofErr w:type="gramStart"/>
      <w:r w:rsidRPr="00407249">
        <w:rPr>
          <w:rFonts w:ascii="Times New Roman" w:hAnsi="Times New Roman" w:cs="Times New Roman"/>
        </w:rPr>
        <w:t>CI, confidence interval.</w:t>
      </w:r>
      <w:proofErr w:type="gramEnd"/>
    </w:p>
    <w:sectPr w:rsidR="00385AAC" w:rsidRPr="004072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C0MDC0MDc0MLc0NzdX0lEKTi0uzszPAykwqgUAYpXMtCwAAAA="/>
  </w:docVars>
  <w:rsids>
    <w:rsidRoot w:val="00385AAC"/>
    <w:rsid w:val="0008186D"/>
    <w:rsid w:val="0008323C"/>
    <w:rsid w:val="00385AAC"/>
    <w:rsid w:val="00407249"/>
    <w:rsid w:val="004A5E2E"/>
    <w:rsid w:val="006A13FF"/>
    <w:rsid w:val="009F6407"/>
    <w:rsid w:val="00BE7474"/>
    <w:rsid w:val="00D55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85A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85A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9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fu Li</dc:creator>
  <cp:lastModifiedBy>shifu Li</cp:lastModifiedBy>
  <cp:revision>7</cp:revision>
  <dcterms:created xsi:type="dcterms:W3CDTF">2022-05-28T02:56:00Z</dcterms:created>
  <dcterms:modified xsi:type="dcterms:W3CDTF">2022-07-19T07:57:00Z</dcterms:modified>
</cp:coreProperties>
</file>